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0A6D" w14:textId="70D63E61" w:rsidR="00132826" w:rsidRPr="009F57DD" w:rsidRDefault="002C73CB" w:rsidP="009F57DD">
      <w:pPr>
        <w:rPr>
          <w:rFonts w:ascii="Times New Roman" w:hAnsi="Times New Roman" w:cs="Times New Roman"/>
          <w:sz w:val="24"/>
          <w:szCs w:val="24"/>
          <w:lang w:val="it-CH"/>
        </w:rPr>
      </w:pPr>
      <w:r w:rsidRPr="002C73CB">
        <w:rPr>
          <w:rFonts w:ascii="Times New Roman" w:hAnsi="Times New Roman" w:cs="Times New Roman"/>
          <w:b/>
          <w:bCs/>
          <w:sz w:val="24"/>
          <w:szCs w:val="24"/>
          <w:lang w:val="it-CH"/>
        </w:rPr>
        <w:t>Appendix 1</w:t>
      </w:r>
      <w:r w:rsidR="00132826" w:rsidRPr="002C73CB">
        <w:rPr>
          <w:rFonts w:ascii="Times New Roman" w:hAnsi="Times New Roman" w:cs="Times New Roman"/>
          <w:b/>
          <w:bCs/>
          <w:sz w:val="24"/>
          <w:szCs w:val="24"/>
          <w:lang w:val="it-CH"/>
        </w:rPr>
        <w:t>.</w:t>
      </w:r>
      <w:r w:rsidR="00132826" w:rsidRPr="00132826">
        <w:rPr>
          <w:rFonts w:ascii="Times New Roman" w:hAnsi="Times New Roman" w:cs="Times New Roman"/>
          <w:sz w:val="24"/>
          <w:szCs w:val="24"/>
          <w:lang w:val="it-CH"/>
        </w:rPr>
        <w:t xml:space="preserve"> Interview grid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58"/>
        <w:gridCol w:w="7992"/>
      </w:tblGrid>
      <w:tr w:rsidR="00132826" w:rsidRPr="00920D9E" w14:paraId="4A0ABA79" w14:textId="77777777" w:rsidTr="00D75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74FB79" w14:textId="77777777" w:rsidR="00132826" w:rsidRPr="00920D9E" w:rsidRDefault="00274AAF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Theme</w:t>
            </w:r>
          </w:p>
        </w:tc>
        <w:tc>
          <w:tcPr>
            <w:tcW w:w="7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E01ECE" w14:textId="77777777" w:rsidR="00132826" w:rsidRPr="00920D9E" w:rsidRDefault="00274AAF" w:rsidP="00FE0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</w:t>
            </w:r>
          </w:p>
        </w:tc>
      </w:tr>
      <w:tr w:rsidR="00274AAF" w:rsidRPr="00920D9E" w14:paraId="1D158BFD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A094B1" w14:textId="77777777" w:rsidR="00274AAF" w:rsidRPr="00920D9E" w:rsidRDefault="00274AAF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Definitions</w:t>
            </w:r>
          </w:p>
        </w:tc>
        <w:tc>
          <w:tcPr>
            <w:tcW w:w="7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7510E2" w14:textId="77777777" w:rsidR="00274AAF" w:rsidRPr="00920D9E" w:rsidRDefault="00274AAF" w:rsidP="00F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826" w:rsidRPr="00920D9E" w14:paraId="43891642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5EA8333D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Persistent Vegetative State (PVS)</w:t>
            </w:r>
          </w:p>
        </w:tc>
        <w:tc>
          <w:tcPr>
            <w:tcW w:w="7992" w:type="dxa"/>
            <w:shd w:val="clear" w:color="auto" w:fill="FFFFFF" w:themeFill="background1"/>
          </w:tcPr>
          <w:p w14:paraId="75C28C30" w14:textId="77777777" w:rsidR="00132826" w:rsidRPr="00920D9E" w:rsidRDefault="00274AAF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w would you define the Persistent Vegetative State?</w:t>
            </w:r>
          </w:p>
        </w:tc>
      </w:tr>
      <w:tr w:rsidR="00132826" w:rsidRPr="00920D9E" w14:paraId="00837B0F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D27AF86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ally Conscious State (MCS)</w:t>
            </w:r>
          </w:p>
        </w:tc>
        <w:tc>
          <w:tcPr>
            <w:tcW w:w="7992" w:type="dxa"/>
            <w:shd w:val="clear" w:color="auto" w:fill="FFFFFF" w:themeFill="background1"/>
          </w:tcPr>
          <w:p w14:paraId="7685A7CE" w14:textId="77777777" w:rsidR="00132826" w:rsidRPr="00920D9E" w:rsidRDefault="00274AAF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w would you define the Minimally Conscious State?</w:t>
            </w:r>
          </w:p>
        </w:tc>
      </w:tr>
      <w:tr w:rsidR="00132826" w:rsidRPr="00920D9E" w14:paraId="357C8A99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F148D3F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parison between the two conditions</w:t>
            </w:r>
          </w:p>
        </w:tc>
        <w:tc>
          <w:tcPr>
            <w:tcW w:w="7992" w:type="dxa"/>
            <w:shd w:val="clear" w:color="auto" w:fill="FFFFFF" w:themeFill="background1"/>
          </w:tcPr>
          <w:p w14:paraId="627B7676" w14:textId="77777777" w:rsidR="00132826" w:rsidRPr="00920D9E" w:rsidRDefault="00274AAF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are the main difference</w:t>
            </w:r>
            <w:r w:rsidR="00E51B93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etween the two conditions?</w:t>
            </w:r>
          </w:p>
        </w:tc>
      </w:tr>
      <w:tr w:rsidR="00132826" w:rsidRPr="00920D9E" w14:paraId="60D1B642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05DDE17C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2C1FF39E" w14:textId="77777777" w:rsidR="00132826" w:rsidRPr="00070E04" w:rsidRDefault="00132826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32826" w:rsidRPr="00920D9E" w14:paraId="5C48A9E8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6849F537" w14:textId="77777777" w:rsidR="00132826" w:rsidRPr="00920D9E" w:rsidRDefault="00E51B93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in clinical decisions in</w:t>
            </w:r>
            <w:r w:rsidR="00132826"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</w:t>
            </w: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ult patients</w:t>
            </w:r>
          </w:p>
        </w:tc>
        <w:tc>
          <w:tcPr>
            <w:tcW w:w="7992" w:type="dxa"/>
            <w:shd w:val="clear" w:color="auto" w:fill="FFFFFF" w:themeFill="background1"/>
          </w:tcPr>
          <w:p w14:paraId="785126C1" w14:textId="77777777" w:rsidR="00132826" w:rsidRPr="00070E04" w:rsidRDefault="00132826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32826" w:rsidRPr="00920D9E" w14:paraId="7FA28AC6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6AAB036B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PVS</w:t>
            </w:r>
          </w:p>
        </w:tc>
        <w:tc>
          <w:tcPr>
            <w:tcW w:w="7992" w:type="dxa"/>
            <w:shd w:val="clear" w:color="auto" w:fill="FFFFFF" w:themeFill="background1"/>
          </w:tcPr>
          <w:p w14:paraId="3DAF0D6B" w14:textId="08F7391F" w:rsidR="00132826" w:rsidRPr="00920D9E" w:rsidRDefault="00E51B93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ich are the main clinical decisions when 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naging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ult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atients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VS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132826" w:rsidRPr="00920D9E" w14:paraId="53A3A854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19B2C405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MCS</w:t>
            </w:r>
          </w:p>
        </w:tc>
        <w:tc>
          <w:tcPr>
            <w:tcW w:w="7992" w:type="dxa"/>
            <w:shd w:val="clear" w:color="auto" w:fill="FFFFFF" w:themeFill="background1"/>
          </w:tcPr>
          <w:p w14:paraId="7A16B17B" w14:textId="0F56FFF4" w:rsidR="00132826" w:rsidRPr="00920D9E" w:rsidRDefault="00E51B93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ich are the main clinical decisions when 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naging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ult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atients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</w:t>
            </w:r>
            <w:r w:rsidR="00062D21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S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132826" w:rsidRPr="00920D9E" w14:paraId="63014DE4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87D870A" w14:textId="77777777" w:rsidR="00132826" w:rsidRPr="00920D9E" w:rsidRDefault="00132826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2B27363" w14:textId="77777777" w:rsidR="00132826" w:rsidRPr="00070E04" w:rsidRDefault="00132826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32826" w:rsidRPr="00920D9E" w14:paraId="750C6EE9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416151F" w14:textId="77777777" w:rsidR="00132826" w:rsidRPr="00920D9E" w:rsidRDefault="00E51B93" w:rsidP="00FE02D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in clinical decisions in ch</w:t>
            </w:r>
            <w:r w:rsidR="00132826"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</w:t>
            </w: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dren patients</w:t>
            </w:r>
          </w:p>
        </w:tc>
        <w:tc>
          <w:tcPr>
            <w:tcW w:w="7992" w:type="dxa"/>
            <w:shd w:val="clear" w:color="auto" w:fill="FFFFFF" w:themeFill="background1"/>
          </w:tcPr>
          <w:p w14:paraId="1E351251" w14:textId="77777777" w:rsidR="00132826" w:rsidRPr="008A766A" w:rsidRDefault="00132826" w:rsidP="008A7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86E8D" w:rsidRPr="00920D9E" w14:paraId="66460DF9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907D767" w14:textId="1FA3420F" w:rsidR="00586E8D" w:rsidRPr="00920D9E" w:rsidRDefault="00586E8D" w:rsidP="00586E8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3CDF86E0" w14:textId="00FF7A48" w:rsidR="00586E8D" w:rsidRPr="00920D9E" w:rsidRDefault="00586E8D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ich are the main clinical decisions when managing pediatric patients </w:t>
            </w:r>
            <w:r w:rsidR="00485BA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th PDOC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E51B93" w:rsidRPr="00920D9E" w14:paraId="6C929772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5BD5D440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353C7CF5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782A3CF5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EC8E574" w14:textId="029486E0" w:rsidR="00E51B93" w:rsidRPr="0082655B" w:rsidRDefault="00586E8D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2655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iteria for d</w:t>
            </w:r>
            <w:r w:rsidR="00E51B93" w:rsidRPr="0082655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cision-making</w:t>
            </w:r>
            <w:r w:rsidR="0082655B" w:rsidRPr="0082655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</w:t>
            </w:r>
            <w:r w:rsidR="0082655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d approaches</w:t>
            </w:r>
          </w:p>
        </w:tc>
        <w:tc>
          <w:tcPr>
            <w:tcW w:w="7992" w:type="dxa"/>
            <w:shd w:val="clear" w:color="auto" w:fill="FFFFFF" w:themeFill="background1"/>
          </w:tcPr>
          <w:p w14:paraId="0C17627E" w14:textId="77777777" w:rsidR="00E51B93" w:rsidRPr="0082655B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E51B93" w:rsidRPr="00920D9E" w14:paraId="6708005D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 w:val="restart"/>
            <w:shd w:val="clear" w:color="auto" w:fill="FFFFFF" w:themeFill="background1"/>
          </w:tcPr>
          <w:p w14:paraId="07718442" w14:textId="50822552" w:rsidR="00E51B93" w:rsidRPr="0082655B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713A5CD3" w14:textId="0BDB368F" w:rsidR="00E51B93" w:rsidRPr="00920D9E" w:rsidRDefault="00586E8D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</w:t>
            </w:r>
            <w:r w:rsidR="00E51B93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y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o you think </w:t>
            </w:r>
            <w:r w:rsidR="003173ED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ifferent clinical decisions are made in similar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linical </w:t>
            </w:r>
            <w:r w:rsidR="003173ED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tuations?</w:t>
            </w:r>
          </w:p>
        </w:tc>
      </w:tr>
      <w:tr w:rsidR="00E51B93" w:rsidRPr="00920D9E" w14:paraId="78DC1761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3902D769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3D0EB900" w14:textId="2176BAC7" w:rsidR="00E51B93" w:rsidRPr="00920D9E" w:rsidRDefault="003173ED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re there guidelines </w:t>
            </w:r>
            <w:r w:rsid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586E8D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linical decision-making with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VS and MSC </w:t>
            </w:r>
            <w:r w:rsidR="00E05B55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dult/pediatric </w:t>
            </w:r>
            <w:r w:rsidR="00586E8D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tients 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 your hospital (or in other hospitals in which you worked)? If </w:t>
            </w:r>
            <w:r w:rsidR="00586E8D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</w:t>
            </w:r>
            <w:r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="00E05B55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role do they play</w:t>
            </w:r>
            <w:r w:rsidR="001C2ACE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your decision-making process?</w:t>
            </w:r>
          </w:p>
        </w:tc>
      </w:tr>
      <w:tr w:rsidR="00E51B93" w:rsidRPr="00920D9E" w14:paraId="654234EA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2E79D109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2551639" w14:textId="75AE6038" w:rsidR="00E51B93" w:rsidRPr="00920D9E" w:rsidRDefault="001E0EBB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ow would you describe your decision-making process approach? </w:t>
            </w:r>
            <w:r w:rsidR="00E05B55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n you think of</w:t>
            </w:r>
            <w:r w:rsidR="001C2ACE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actors </w:t>
            </w:r>
            <w:r w:rsidR="00E05B55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at play a role during</w:t>
            </w:r>
            <w:r w:rsidR="001C2ACE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our decision-making process</w:t>
            </w:r>
            <w:r w:rsidR="00DF154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 Which of these factors do</w:t>
            </w:r>
            <w:r w:rsidR="001C2ACE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hallenge </w:t>
            </w:r>
            <w:r w:rsidR="00E05B55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ch guidelines</w:t>
            </w:r>
            <w:r w:rsidR="001C2ACE" w:rsidRPr="00920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E51B93" w:rsidRPr="00920D9E" w14:paraId="1E4FBCDA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37F4D54B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46A76162" w14:textId="77777777" w:rsidR="00E51B93" w:rsidRPr="00070E04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70E04" w:rsidRPr="00920D9E" w14:paraId="087E9871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04EE627A" w14:textId="2002813E" w:rsidR="00070E04" w:rsidRPr="00920D9E" w:rsidRDefault="00710520" w:rsidP="00070E0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hared decision-making</w:t>
            </w:r>
          </w:p>
        </w:tc>
        <w:tc>
          <w:tcPr>
            <w:tcW w:w="7992" w:type="dxa"/>
            <w:shd w:val="clear" w:color="auto" w:fill="FFFFFF" w:themeFill="background1"/>
          </w:tcPr>
          <w:p w14:paraId="48448A68" w14:textId="77777777" w:rsidR="00070E04" w:rsidRPr="00070E04" w:rsidRDefault="00070E04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0E04" w:rsidRPr="00920D9E" w14:paraId="6B8449B5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C552FB1" w14:textId="77777777" w:rsidR="00070E04" w:rsidRPr="00920D9E" w:rsidRDefault="00070E04" w:rsidP="00070E0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2968DC51" w14:textId="311F0CA4" w:rsidR="00070E04" w:rsidRPr="00AF17A6" w:rsidRDefault="00070E04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F17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nk about the role of patients’ family members on your clinical decision-making process: what comes to your mind?</w:t>
            </w:r>
          </w:p>
          <w:p w14:paraId="6B13A3EA" w14:textId="19A68B4B" w:rsidR="001E0EBB" w:rsidRPr="00070E04" w:rsidRDefault="001E0EBB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ow do you share </w:t>
            </w:r>
            <w:r w:rsidR="00826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ou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ecision with family members?</w:t>
            </w:r>
          </w:p>
        </w:tc>
      </w:tr>
      <w:tr w:rsidR="0082655B" w:rsidRPr="00920D9E" w14:paraId="31E81FF7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AF464C7" w14:textId="77777777" w:rsidR="0082655B" w:rsidRPr="0082655B" w:rsidRDefault="0082655B" w:rsidP="00E51B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CCAFA11" w14:textId="77777777" w:rsidR="0082655B" w:rsidRPr="0082655B" w:rsidRDefault="0082655B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E51B93" w:rsidRPr="00920D9E" w14:paraId="75BF49ED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40CBF46" w14:textId="431657C5" w:rsidR="00E51B93" w:rsidRPr="00920D9E" w:rsidRDefault="001C2ACE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Quality of life</w:t>
            </w:r>
            <w:r w:rsid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</w:t>
            </w:r>
            <w:r w:rsidR="00920D9E" w:rsidRPr="00920D9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7992" w:type="dxa"/>
            <w:shd w:val="clear" w:color="auto" w:fill="FFFFFF" w:themeFill="background1"/>
          </w:tcPr>
          <w:p w14:paraId="2812D698" w14:textId="77777777" w:rsidR="00E51B93" w:rsidRPr="00070E04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4502B4E3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 w:val="restart"/>
            <w:shd w:val="clear" w:color="auto" w:fill="FFFFFF" w:themeFill="background1"/>
          </w:tcPr>
          <w:p w14:paraId="4683F897" w14:textId="15DF4A3B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07A75B7" w14:textId="5A99CD58" w:rsidR="00E51B93" w:rsidRPr="004C181A" w:rsidRDefault="007762CB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at </w:t>
            </w:r>
            <w:r w:rsidR="00920D9E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ou </w:t>
            </w:r>
            <w:r w:rsidR="00920D9E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e into consideration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hen evaluating </w:t>
            </w:r>
            <w:r w:rsidR="00920D9E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child’s/adolescent’s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quality of life </w:t>
            </w:r>
            <w:r w:rsidR="00920D9E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ior to 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trauma</w:t>
            </w:r>
            <w:r w:rsidR="00E05B55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event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E51B93" w:rsidRPr="00920D9E" w14:paraId="7A7C11DE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13E24647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50341E52" w14:textId="553958F2" w:rsidR="007762CB" w:rsidRPr="004C181A" w:rsidRDefault="00920D9E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role does</w:t>
            </w:r>
            <w:r w:rsidR="007762CB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he initial health status of the child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/adolescent play </w:t>
            </w:r>
            <w:r w:rsid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 your evaluation of 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s/her quality of life prior to the trauma/event</w:t>
            </w:r>
            <w:r w:rsidR="007762CB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</w:tr>
      <w:tr w:rsidR="00E51B93" w:rsidRPr="00920D9E" w14:paraId="089CAA0D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04C668F0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4AB47942" w14:textId="7C60FE25" w:rsidR="00E51B93" w:rsidRPr="004C181A" w:rsidRDefault="004C181A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w would you define t</w:t>
            </w:r>
            <w:r w:rsidR="007762CB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e quality of life of </w:t>
            </w:r>
            <w:r w:rsidR="00366D3D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 chil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adolescent</w:t>
            </w:r>
            <w:r w:rsidR="00366D3D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</w:t>
            </w:r>
            <w:r w:rsidR="007762CB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VS/MCS from birth?</w:t>
            </w:r>
          </w:p>
        </w:tc>
      </w:tr>
      <w:tr w:rsidR="00E51B93" w:rsidRPr="00920D9E" w14:paraId="195259F6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D347CBA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61A1DAC3" w14:textId="77777777" w:rsidR="00E51B93" w:rsidRPr="00070E04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06837C97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0751F428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iolog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y</w:t>
            </w:r>
          </w:p>
        </w:tc>
        <w:tc>
          <w:tcPr>
            <w:tcW w:w="7992" w:type="dxa"/>
            <w:shd w:val="clear" w:color="auto" w:fill="FFFFFF" w:themeFill="background1"/>
          </w:tcPr>
          <w:p w14:paraId="6E106870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4B4B1795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 w:val="restart"/>
            <w:shd w:val="clear" w:color="auto" w:fill="FFFFFF" w:themeFill="background1"/>
          </w:tcPr>
          <w:p w14:paraId="7D4F4F8B" w14:textId="0936699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5E144940" w14:textId="3EE75D79" w:rsidR="00366D3D" w:rsidRPr="004C181A" w:rsidRDefault="004C181A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</w:t>
            </w:r>
            <w:r w:rsidR="00366D3D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at </w:t>
            </w:r>
            <w:r w:rsid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le does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iology </w:t>
            </w:r>
            <w:r w:rsid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lay </w:t>
            </w:r>
            <w:r w:rsidR="00366D3D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n</w:t>
            </w:r>
            <w:r w:rsid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our decision-making, compared to</w:t>
            </w:r>
            <w:r w:rsidR="00366D3D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gnosis?  </w:t>
            </w:r>
          </w:p>
        </w:tc>
      </w:tr>
      <w:tr w:rsidR="00E51B93" w:rsidRPr="00920D9E" w14:paraId="0A1B0CB1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1AD48839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667AA50F" w14:textId="6E6B4F89" w:rsidR="00E51B93" w:rsidRPr="004C181A" w:rsidRDefault="00366D3D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nk about different etiolog</w:t>
            </w:r>
            <w:r w:rsid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es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</w:t>
            </w:r>
            <w:r w:rsid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fference </w:t>
            </w:r>
            <w:r w:rsid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es it make if the patient had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umatic </w:t>
            </w:r>
            <w:r w:rsid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on-traumatic </w:t>
            </w:r>
            <w:r w:rsidR="00324662"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hypoxia)</w:t>
            </w:r>
            <w:r w:rsid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C18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ain injuries from birth?</w:t>
            </w:r>
          </w:p>
        </w:tc>
      </w:tr>
      <w:tr w:rsidR="00E51B93" w:rsidRPr="00920D9E" w14:paraId="0546458A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4AC2866A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23AB7F7B" w14:textId="77777777" w:rsidR="00E51B93" w:rsidRPr="00070E04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53DD2E90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3E666EB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Diagnosi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7992" w:type="dxa"/>
            <w:shd w:val="clear" w:color="auto" w:fill="FFFFFF" w:themeFill="background1"/>
          </w:tcPr>
          <w:p w14:paraId="69073084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502E7A6D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675038C1" w14:textId="0BF331E0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0B9E3A47" w14:textId="2C6C26D4" w:rsidR="00E51B93" w:rsidRPr="00324662" w:rsidRDefault="00324662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</w:t>
            </w:r>
            <w:r w:rsidR="00366D3D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at 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le does diagnosis play</w:t>
            </w:r>
            <w:r w:rsidR="00366D3D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n 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our</w:t>
            </w:r>
            <w:r w:rsidR="00366D3D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ecision-making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="00366D3D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mpared to prognosis?</w:t>
            </w:r>
          </w:p>
        </w:tc>
      </w:tr>
      <w:tr w:rsidR="00E51B93" w:rsidRPr="00920D9E" w14:paraId="1C75F062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221B9020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674DE04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7C4C436D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7393AA87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Prognosi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7992" w:type="dxa"/>
            <w:shd w:val="clear" w:color="auto" w:fill="FFFFFF" w:themeFill="background1"/>
          </w:tcPr>
          <w:p w14:paraId="0301EF76" w14:textId="77777777" w:rsidR="00E51B93" w:rsidRPr="00070E04" w:rsidRDefault="00E51B93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65D7D33C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316A417E" w14:textId="77777777" w:rsidR="0054751B" w:rsidRPr="00920D9E" w:rsidRDefault="0054751B" w:rsidP="0032466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545F449B" w14:textId="1E88E284" w:rsidR="00E51B93" w:rsidRPr="00324662" w:rsidRDefault="0054751B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at </w:t>
            </w:r>
            <w:r w:rsidR="009E43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you </w:t>
            </w:r>
            <w:r w:rsidR="00324662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e into account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324662"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en making a </w:t>
            </w:r>
            <w:r w:rsidRPr="003246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gnosis?</w:t>
            </w:r>
          </w:p>
        </w:tc>
      </w:tr>
      <w:tr w:rsidR="00070E04" w:rsidRPr="00920D9E" w14:paraId="63A6E0C5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161E9862" w14:textId="77777777" w:rsidR="00070E04" w:rsidRPr="00DF1547" w:rsidRDefault="00070E04" w:rsidP="003246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2EC8AD23" w14:textId="77777777" w:rsidR="00070E04" w:rsidRPr="00DF1547" w:rsidRDefault="00070E04" w:rsidP="00070E04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E51B93" w:rsidRPr="00920D9E" w14:paraId="5C418AD1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13C28256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Tr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eatment</w:t>
            </w:r>
          </w:p>
        </w:tc>
        <w:tc>
          <w:tcPr>
            <w:tcW w:w="7992" w:type="dxa"/>
            <w:shd w:val="clear" w:color="auto" w:fill="FFFFFF" w:themeFill="background1"/>
          </w:tcPr>
          <w:p w14:paraId="280ED657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6E85D597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 w:val="restart"/>
            <w:shd w:val="clear" w:color="auto" w:fill="FFFFFF" w:themeFill="background1"/>
          </w:tcPr>
          <w:p w14:paraId="59774B24" w14:textId="0BCD1E11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508A8E67" w14:textId="603841CA" w:rsidR="00E51B93" w:rsidRPr="00026FF9" w:rsidRDefault="0054751B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at do you consider to be </w:t>
            </w:r>
            <w:r w:rsidR="00324662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“aggressive treatment”?</w:t>
            </w:r>
          </w:p>
        </w:tc>
      </w:tr>
      <w:tr w:rsidR="00E51B93" w:rsidRPr="00920D9E" w14:paraId="08ED04E0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1F5FE955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072A9D9B" w14:textId="2CF93177" w:rsidR="0054751B" w:rsidRPr="00026FF9" w:rsidRDefault="00324662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ow do different 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reatments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ffect PVS/MCS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tients’ 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uality of life?</w:t>
            </w:r>
          </w:p>
        </w:tc>
      </w:tr>
      <w:tr w:rsidR="00E51B93" w:rsidRPr="00920D9E" w14:paraId="6350FBA5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vMerge/>
            <w:shd w:val="clear" w:color="auto" w:fill="FFFFFF" w:themeFill="background1"/>
          </w:tcPr>
          <w:p w14:paraId="07E0B662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52C17922" w14:textId="482D61AA" w:rsidR="00E51B93" w:rsidRPr="00026FF9" w:rsidRDefault="00324662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n deciding for treatment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ould it make a difference whether the 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adolescent</w:t>
            </w:r>
            <w:r w:rsidR="0054751B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as been </w:t>
            </w:r>
            <w:r w:rsidR="00DE30F5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 PVS/MCS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nce</w:t>
            </w:r>
            <w:r w:rsidR="00DE30F5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irth?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f so, how?</w:t>
            </w:r>
          </w:p>
        </w:tc>
      </w:tr>
      <w:tr w:rsidR="00E51B93" w:rsidRPr="00920D9E" w14:paraId="59248EE9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34D2D12B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16AF2B80" w14:textId="77777777" w:rsidR="00E51B93" w:rsidRPr="00070E04" w:rsidRDefault="00E51B93" w:rsidP="00070E04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1B93" w:rsidRPr="00920D9E" w14:paraId="54321BEE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219354D1" w14:textId="336FB680" w:rsidR="00E51B93" w:rsidRPr="00920D9E" w:rsidRDefault="001C2ACE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stributive </w:t>
            </w:r>
            <w:r w:rsidR="00FA1524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j</w:t>
            </w: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ustice</w:t>
            </w:r>
          </w:p>
        </w:tc>
        <w:tc>
          <w:tcPr>
            <w:tcW w:w="7992" w:type="dxa"/>
            <w:shd w:val="clear" w:color="auto" w:fill="FFFFFF" w:themeFill="background1"/>
          </w:tcPr>
          <w:p w14:paraId="2C29A1D4" w14:textId="77777777" w:rsidR="00E51B93" w:rsidRPr="00070E04" w:rsidRDefault="00E51B93" w:rsidP="009F57DD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6E77B586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2166521A" w14:textId="268F43A6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7DF300EE" w14:textId="47606C3B" w:rsidR="00C45E20" w:rsidRPr="00F96324" w:rsidRDefault="00026FF9" w:rsidP="00070E0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 you do anything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FA1524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 ensure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ha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nagement/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eatment costs are equally distributed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f so, what?</w:t>
            </w:r>
          </w:p>
        </w:tc>
      </w:tr>
      <w:tr w:rsidR="009F57DD" w:rsidRPr="00920D9E" w14:paraId="1B0763C6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3CF1497D" w14:textId="77777777" w:rsidR="009F57DD" w:rsidRPr="00920D9E" w:rsidRDefault="009F57DD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0F9D27AA" w14:textId="77777777" w:rsidR="009F57DD" w:rsidRDefault="009F57DD" w:rsidP="009F57DD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7C32AE31" w14:textId="77777777" w:rsidTr="00D75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017BDAAE" w14:textId="77777777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Autonom</w:t>
            </w:r>
            <w:r w:rsidR="001C2ACE" w:rsidRPr="00920D9E">
              <w:rPr>
                <w:rFonts w:ascii="Times New Roman" w:hAnsi="Times New Roman" w:cs="Times New Roman"/>
                <w:b w:val="0"/>
                <w:sz w:val="24"/>
                <w:szCs w:val="24"/>
              </w:rPr>
              <w:t>y</w:t>
            </w:r>
          </w:p>
        </w:tc>
        <w:tc>
          <w:tcPr>
            <w:tcW w:w="7992" w:type="dxa"/>
            <w:shd w:val="clear" w:color="auto" w:fill="FFFFFF" w:themeFill="background1"/>
          </w:tcPr>
          <w:p w14:paraId="07810893" w14:textId="77777777" w:rsidR="00E51B93" w:rsidRPr="00070E04" w:rsidRDefault="00E51B93" w:rsidP="009F57DD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51B93" w:rsidRPr="00920D9E" w14:paraId="0AA69430" w14:textId="77777777" w:rsidTr="00D75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shd w:val="clear" w:color="auto" w:fill="FFFFFF" w:themeFill="background1"/>
          </w:tcPr>
          <w:p w14:paraId="3F517B62" w14:textId="6122EB74" w:rsidR="00E51B93" w:rsidRPr="00920D9E" w:rsidRDefault="00E51B93" w:rsidP="00E51B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992" w:type="dxa"/>
            <w:shd w:val="clear" w:color="auto" w:fill="FFFFFF" w:themeFill="background1"/>
          </w:tcPr>
          <w:p w14:paraId="33F73E49" w14:textId="29DDDC09" w:rsidR="00C45E20" w:rsidRPr="00026FF9" w:rsidRDefault="00AF17A6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at do you think is the best way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ect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he autonomy of a child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adolescent</w:t>
            </w:r>
            <w:r w:rsidR="00C45E20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PVS?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hat do you </w:t>
            </w:r>
            <w:r w:rsidR="009E43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7BDAE753" w14:textId="56418B2F" w:rsidR="00C45E20" w:rsidRPr="00026FF9" w:rsidRDefault="00AF17A6" w:rsidP="00070E04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What do you think is the best way to respect the autonomy of a child/adolescent in MCS? What do you </w:t>
            </w:r>
            <w:r w:rsidR="009E43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150C0EF5" w14:textId="3842420B" w:rsidR="00E51B93" w:rsidRPr="009F57DD" w:rsidRDefault="00C45E20" w:rsidP="009F57D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o </w:t>
            </w:r>
            <w:r w:rsidR="00AF17A6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ould be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he </w:t>
            </w:r>
            <w:r w:rsidR="00AF17A6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uardian</w:t>
            </w:r>
            <w:r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f this autonomy?</w:t>
            </w:r>
            <w:r w:rsidR="00AF17A6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ho</w:t>
            </w:r>
            <w:r w:rsidR="003C039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in fact, </w:t>
            </w:r>
            <w:r w:rsidR="00AF17A6" w:rsidRPr="00026F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?</w:t>
            </w:r>
          </w:p>
        </w:tc>
      </w:tr>
    </w:tbl>
    <w:p w14:paraId="338FBE58" w14:textId="77777777" w:rsidR="00132826" w:rsidRPr="00C45E20" w:rsidRDefault="00132826"/>
    <w:sectPr w:rsidR="00132826" w:rsidRPr="00C45E20" w:rsidSect="001328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90815"/>
    <w:multiLevelType w:val="hybridMultilevel"/>
    <w:tmpl w:val="84148A1C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274A1"/>
    <w:multiLevelType w:val="hybridMultilevel"/>
    <w:tmpl w:val="1272FEA2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7B5A80"/>
    <w:multiLevelType w:val="hybridMultilevel"/>
    <w:tmpl w:val="6366D8D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517D5C"/>
    <w:multiLevelType w:val="hybridMultilevel"/>
    <w:tmpl w:val="1770779C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251341"/>
    <w:multiLevelType w:val="hybridMultilevel"/>
    <w:tmpl w:val="9280AE9C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A656DB"/>
    <w:multiLevelType w:val="hybridMultilevel"/>
    <w:tmpl w:val="89BA07C2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9B3B4C"/>
    <w:multiLevelType w:val="hybridMultilevel"/>
    <w:tmpl w:val="3AE86584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667754">
    <w:abstractNumId w:val="6"/>
  </w:num>
  <w:num w:numId="2" w16cid:durableId="612707929">
    <w:abstractNumId w:val="3"/>
  </w:num>
  <w:num w:numId="3" w16cid:durableId="303512325">
    <w:abstractNumId w:val="1"/>
  </w:num>
  <w:num w:numId="4" w16cid:durableId="368530115">
    <w:abstractNumId w:val="4"/>
  </w:num>
  <w:num w:numId="5" w16cid:durableId="397477383">
    <w:abstractNumId w:val="5"/>
  </w:num>
  <w:num w:numId="6" w16cid:durableId="1239247586">
    <w:abstractNumId w:val="0"/>
  </w:num>
  <w:num w:numId="7" w16cid:durableId="478379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9FC"/>
    <w:rsid w:val="00026FF9"/>
    <w:rsid w:val="00062D21"/>
    <w:rsid w:val="00070E04"/>
    <w:rsid w:val="00132826"/>
    <w:rsid w:val="00154F9A"/>
    <w:rsid w:val="001C2ACE"/>
    <w:rsid w:val="001E0EBB"/>
    <w:rsid w:val="00274AAF"/>
    <w:rsid w:val="002C73CB"/>
    <w:rsid w:val="003173ED"/>
    <w:rsid w:val="00324662"/>
    <w:rsid w:val="00366D3D"/>
    <w:rsid w:val="003C0398"/>
    <w:rsid w:val="00485BAF"/>
    <w:rsid w:val="004C181A"/>
    <w:rsid w:val="0054751B"/>
    <w:rsid w:val="00586E8D"/>
    <w:rsid w:val="00626D16"/>
    <w:rsid w:val="00710520"/>
    <w:rsid w:val="007762CB"/>
    <w:rsid w:val="0082655B"/>
    <w:rsid w:val="008A766A"/>
    <w:rsid w:val="00920D9E"/>
    <w:rsid w:val="00972065"/>
    <w:rsid w:val="009E43B4"/>
    <w:rsid w:val="009F57DD"/>
    <w:rsid w:val="00AF17A6"/>
    <w:rsid w:val="00B64C16"/>
    <w:rsid w:val="00C45E20"/>
    <w:rsid w:val="00C57FBF"/>
    <w:rsid w:val="00D75209"/>
    <w:rsid w:val="00DE30F5"/>
    <w:rsid w:val="00DF1547"/>
    <w:rsid w:val="00E05B55"/>
    <w:rsid w:val="00E51B93"/>
    <w:rsid w:val="00ED099D"/>
    <w:rsid w:val="00EE39FC"/>
    <w:rsid w:val="00F96324"/>
    <w:rsid w:val="00FA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3B55"/>
  <w15:chartTrackingRefBased/>
  <w15:docId w15:val="{A49CC8DA-AD31-4378-9252-A1B4A086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3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32826"/>
    <w:pPr>
      <w:spacing w:after="0" w:line="240" w:lineRule="auto"/>
    </w:pPr>
    <w:rPr>
      <w:lang w:val="it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173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05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484</Characters>
  <Application>Microsoft Office Word</Application>
  <DocSecurity>0</DocSecurity>
  <Lines>50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ervizio Informatico USI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da Marta</dc:creator>
  <cp:keywords/>
  <dc:description/>
  <cp:lastModifiedBy>Marta Fadda</cp:lastModifiedBy>
  <cp:revision>26</cp:revision>
  <dcterms:created xsi:type="dcterms:W3CDTF">2020-02-26T11:18:00Z</dcterms:created>
  <dcterms:modified xsi:type="dcterms:W3CDTF">2023-01-25T19:59:00Z</dcterms:modified>
</cp:coreProperties>
</file>